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527" w:rsidRPr="00B63505" w:rsidRDefault="00D01D6F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Kangaroo rat   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-------</w:t>
      </w:r>
      <w:r w:rsidR="00972527"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MTTMNELQALRIDFLRKQNTTAHHTDNFQTN</w:t>
      </w:r>
      <w:r w:rsidR="00972527">
        <w:rPr>
          <w:rFonts w:ascii="Courier New" w:eastAsia="Times New Roman" w:hAnsi="Courier New" w:cs="Courier New"/>
          <w:sz w:val="16"/>
          <w:szCs w:val="16"/>
          <w:lang w:eastAsia="sv-SE"/>
        </w:rPr>
        <w:t>------</w:t>
      </w:r>
      <w:r w:rsidR="00972527"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KLVL</w:t>
      </w:r>
      <w:r w:rsidR="00972527" w:rsidRPr="00D97EE1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RR</w:t>
      </w:r>
      <w:r w:rsidR="00972527"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GQVFHLRLMLSKSLEP</w:t>
      </w:r>
      <w:r w:rsidR="00972527">
        <w:rPr>
          <w:rFonts w:ascii="Courier New" w:eastAsia="Times New Roman" w:hAnsi="Courier New" w:cs="Courier New"/>
          <w:sz w:val="16"/>
          <w:szCs w:val="16"/>
          <w:lang w:eastAsia="sv-SE"/>
        </w:rPr>
        <w:t>-</w:t>
      </w:r>
      <w:r w:rsidR="00972527"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HEQLKLQFAIGPNPSIAKHTL</w:t>
      </w:r>
      <w:r w:rsidR="009C1D34">
        <w:rPr>
          <w:rFonts w:ascii="Courier New" w:eastAsia="Times New Roman" w:hAnsi="Courier New" w:cs="Courier New"/>
          <w:sz w:val="16"/>
          <w:szCs w:val="16"/>
          <w:lang w:eastAsia="sv-SE"/>
        </w:rPr>
        <w:t>VELNLKMPTASRFEGWKASLTSNTGREVIVA</w:t>
      </w:r>
      <w:r w:rsidR="00972527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10</w:t>
      </w:r>
      <w:r w:rsidR="009C1D34">
        <w:rPr>
          <w:rFonts w:ascii="Courier New" w:eastAsia="Times New Roman" w:hAnsi="Courier New" w:cs="Courier New"/>
          <w:sz w:val="16"/>
          <w:szCs w:val="16"/>
          <w:lang w:eastAsia="sv-SE"/>
        </w:rPr>
        <w:t>5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Guine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pig     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-</w:t>
      </w:r>
      <w:r w:rsidRPr="009030EB">
        <w:rPr>
          <w:rFonts w:ascii="Courier New" w:hAnsi="Courier New" w:cs="Courier New"/>
          <w:sz w:val="16"/>
          <w:szCs w:val="16"/>
          <w:lang w:eastAsia="sv-SE"/>
        </w:rPr>
        <w:t>MADNKQETMAE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ELQIRRVDFMRRDNTAAHHTAEFQTP------ALVL</w:t>
      </w:r>
      <w:r w:rsidRPr="00D97EE1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Pr="00D97EE1">
        <w:rPr>
          <w:rFonts w:ascii="Courier New" w:hAnsi="Courier New" w:cs="Courier New"/>
          <w:sz w:val="16"/>
          <w:szCs w:val="16"/>
          <w:lang w:eastAsia="sv-SE"/>
        </w:rPr>
        <w:t>G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QAFTLRLKLNQRLRSQQDTLTLQFSMGRQPCVSKHTL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ISLDLPSSASCHGWKASIRSEAGL--EVVI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11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Degu           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-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MADDMQETMAEELQIYHVDFMKRDNTAAHHTADFQTP------GLV</w:t>
      </w:r>
      <w:r w:rsidRPr="00D97EE1">
        <w:rPr>
          <w:rFonts w:ascii="Courier New" w:hAnsi="Courier New" w:cs="Courier New"/>
          <w:sz w:val="16"/>
          <w:szCs w:val="16"/>
          <w:lang w:eastAsia="sv-SE"/>
        </w:rPr>
        <w:t>L</w:t>
      </w:r>
      <w:r w:rsidRPr="00D97EE1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QPFTIRLELSQALRTSQDALILQFSMGHRPSVSRHTL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ISLDLQSSAGCHGWKASIHSKAGL--EVVIV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11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Chinchilla     --------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-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MAEELQIRHVDLMKQDNAAAHHTADFQTP------ALVL</w:t>
      </w:r>
      <w:r w:rsidRPr="00D97EE1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QVFTLRLQLSQPLQPGQDHLTLQFSMGLEPSVSRHTL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ISLDLQSSASWHGWRASIRSQAGS--EVVI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10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2</w:t>
      </w:r>
    </w:p>
    <w:p w:rsidR="00972527" w:rsidRPr="00BC3706" w:rsidRDefault="00D01D6F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Jerboa         </w:t>
      </w:r>
      <w:r w:rsidR="00972527" w:rsidRPr="00BC3706">
        <w:rPr>
          <w:rFonts w:ascii="Courier New" w:hAnsi="Courier New" w:cs="Courier New"/>
          <w:sz w:val="16"/>
          <w:szCs w:val="16"/>
          <w:lang w:eastAsia="sv-SE"/>
        </w:rPr>
        <w:t>MDCDSLI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SED</w:t>
      </w:r>
      <w:r w:rsidR="00E241AF" w:rsidRPr="00E241AF">
        <w:rPr>
          <w:rFonts w:ascii="Courier New" w:hAnsi="Courier New" w:cs="Courier New"/>
          <w:sz w:val="16"/>
          <w:szCs w:val="16"/>
          <w:lang w:eastAsia="sv-SE"/>
        </w:rPr>
        <w:t>F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T</w:t>
      </w:r>
      <w:r w:rsidR="00E241AF" w:rsidRPr="00E241AF">
        <w:rPr>
          <w:rFonts w:ascii="Courier New" w:hAnsi="Courier New" w:cs="Courier New"/>
          <w:sz w:val="16"/>
          <w:szCs w:val="16"/>
          <w:lang w:eastAsia="sv-SE"/>
        </w:rPr>
        <w:t>M</w:t>
      </w:r>
      <w:r w:rsidR="00972527" w:rsidRPr="00BC3706">
        <w:rPr>
          <w:rFonts w:ascii="Courier New" w:hAnsi="Courier New" w:cs="Courier New"/>
          <w:sz w:val="16"/>
          <w:szCs w:val="16"/>
          <w:lang w:eastAsia="sv-SE"/>
        </w:rPr>
        <w:t>RLQIIQVNLRKKA</w:t>
      </w:r>
      <w:bookmarkStart w:id="0" w:name="_GoBack"/>
      <w:bookmarkEnd w:id="0"/>
      <w:r w:rsidR="00972527" w:rsidRPr="00BC3706">
        <w:rPr>
          <w:rFonts w:ascii="Courier New" w:hAnsi="Courier New" w:cs="Courier New"/>
          <w:sz w:val="16"/>
          <w:szCs w:val="16"/>
          <w:lang w:eastAsia="sv-SE"/>
        </w:rPr>
        <w:t>NSIAHHTSDFQNE------KLVL</w:t>
      </w:r>
      <w:r w:rsidR="00972527" w:rsidRPr="00D97EE1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="00972527" w:rsidRPr="00BC3706">
        <w:rPr>
          <w:rFonts w:ascii="Courier New" w:hAnsi="Courier New" w:cs="Courier New"/>
          <w:sz w:val="16"/>
          <w:szCs w:val="16"/>
          <w:lang w:eastAsia="sv-SE"/>
        </w:rPr>
        <w:t>GQVFHLLVVLNRPLGP-QDQLMLQFITGKKNAISRHTM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ELNARTSNLSQDWKATISKVSGS--EVTVA</w:t>
      </w:r>
      <w:r w:rsidR="00972527">
        <w:rPr>
          <w:rFonts w:ascii="Courier New" w:hAnsi="Courier New" w:cs="Courier New"/>
          <w:sz w:val="16"/>
          <w:szCs w:val="16"/>
          <w:lang w:eastAsia="sv-SE"/>
        </w:rPr>
        <w:t xml:space="preserve">  1</w:t>
      </w:r>
      <w:r w:rsidR="0096171A">
        <w:rPr>
          <w:rFonts w:ascii="Courier New" w:hAnsi="Courier New" w:cs="Courier New"/>
          <w:sz w:val="16"/>
          <w:szCs w:val="16"/>
          <w:lang w:eastAsia="sv-SE"/>
        </w:rPr>
        <w:t>1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UGMB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MR       </w:t>
      </w:r>
      <w:r w:rsidR="00D01D6F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-----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MDTENKKELNFIHVWFKTKKNAQAHHTSNYKDSNNEKETIDVL</w:t>
      </w:r>
      <w:r w:rsidRPr="00D97EE1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QAFTLFLKTNRHLQN-QDHVRLQFLSGLDYS---YMV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ELSLVPSSSSQGWHLKRIKQSDAKREVKII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11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----</w:t>
      </w:r>
      <w:r w:rsidR="00C72F7E">
        <w:rPr>
          <w:rFonts w:ascii="Courier New" w:hAnsi="Courier New" w:cs="Courier New"/>
          <w:sz w:val="16"/>
          <w:szCs w:val="16"/>
          <w:lang w:eastAsia="sv-SE"/>
        </w:rPr>
        <w:t>--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-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MD</w:t>
      </w:r>
      <w:r w:rsidR="0015320E" w:rsidRPr="00BC3706">
        <w:rPr>
          <w:rFonts w:ascii="Courier New" w:hAnsi="Courier New" w:cs="Courier New"/>
          <w:sz w:val="16"/>
          <w:szCs w:val="16"/>
          <w:lang w:eastAsia="sv-SE"/>
        </w:rPr>
        <w:t>S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RNVLIIYAVNVERKLNAAAHHTSEYQTK------KLVL</w:t>
      </w:r>
      <w:r w:rsidRPr="00D97EE1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QIFTLKVILNRPLQP-QDELKVTFTSGQRDP---PYM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ELDPVTSYRSKGWQVKIAKQSGV--EVIL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10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3B79A3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Rat 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----</w:t>
      </w:r>
      <w:r w:rsidR="00C72F7E">
        <w:rPr>
          <w:rFonts w:ascii="Courier New" w:hAnsi="Courier New" w:cs="Courier New"/>
          <w:sz w:val="16"/>
          <w:szCs w:val="16"/>
          <w:lang w:eastAsia="sv-SE"/>
        </w:rPr>
        <w:t>--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-</w:t>
      </w:r>
      <w:r w:rsidR="00972527" w:rsidRPr="00BC3706">
        <w:rPr>
          <w:rFonts w:ascii="Courier New" w:hAnsi="Courier New" w:cs="Courier New"/>
          <w:sz w:val="16"/>
          <w:szCs w:val="16"/>
          <w:lang w:eastAsia="sv-SE"/>
        </w:rPr>
        <w:t>MD</w:t>
      </w:r>
      <w:r w:rsidR="0015320E" w:rsidRPr="00BC3706">
        <w:rPr>
          <w:rFonts w:ascii="Courier New" w:hAnsi="Courier New" w:cs="Courier New"/>
          <w:sz w:val="16"/>
          <w:szCs w:val="16"/>
          <w:lang w:eastAsia="sv-SE"/>
        </w:rPr>
        <w:t>S</w:t>
      </w:r>
      <w:r w:rsidR="00972527" w:rsidRPr="00BC3706">
        <w:rPr>
          <w:rFonts w:ascii="Courier New" w:hAnsi="Courier New" w:cs="Courier New"/>
          <w:sz w:val="16"/>
          <w:szCs w:val="16"/>
          <w:lang w:eastAsia="sv-SE"/>
        </w:rPr>
        <w:t>RNMLVVYSVNLEKKLNAAAHHTIEYQTQ------KLVL</w:t>
      </w:r>
      <w:r w:rsidR="00972527" w:rsidRPr="00D97EE1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="00972527" w:rsidRPr="00BC3706">
        <w:rPr>
          <w:rFonts w:ascii="Courier New" w:hAnsi="Courier New" w:cs="Courier New"/>
          <w:sz w:val="16"/>
          <w:szCs w:val="16"/>
          <w:lang w:eastAsia="sv-SE"/>
        </w:rPr>
        <w:t>GQIFSLKVMLNRPLQS-HDELKLIFNTGHNMP---FYT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ELDPMTSYRSKGWQVKIAKQSGV--EVVLN</w:t>
      </w:r>
      <w:r w:rsidR="00972527">
        <w:rPr>
          <w:rFonts w:ascii="Courier New" w:hAnsi="Courier New" w:cs="Courier New"/>
          <w:sz w:val="16"/>
          <w:szCs w:val="16"/>
          <w:lang w:eastAsia="sv-SE"/>
        </w:rPr>
        <w:t xml:space="preserve">  10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Hamster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----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</w:t>
      </w:r>
      <w:r w:rsidR="00C72F7E">
        <w:rPr>
          <w:rFonts w:ascii="Courier New" w:hAnsi="Courier New" w:cs="Courier New"/>
          <w:sz w:val="16"/>
          <w:szCs w:val="16"/>
          <w:lang w:eastAsia="sv-SE"/>
        </w:rPr>
        <w:t>--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MD</w:t>
      </w:r>
      <w:r w:rsidR="0015320E" w:rsidRPr="00BC3706">
        <w:rPr>
          <w:rFonts w:ascii="Courier New" w:hAnsi="Courier New" w:cs="Courier New"/>
          <w:sz w:val="16"/>
          <w:szCs w:val="16"/>
          <w:lang w:eastAsia="sv-SE"/>
        </w:rPr>
        <w:t>T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ISALKVSSVDMEKKENMAAHHTSEFQTK------NIV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QIFNMKVILNRPLQP-QDELKLIFS-IGQNS---SKYVELDPMTSFRSQGWHVKIAKQSGS</w:t>
      </w:r>
      <w:r>
        <w:rPr>
          <w:rFonts w:ascii="Courier New" w:hAnsi="Courier New" w:cs="Courier New"/>
          <w:sz w:val="16"/>
          <w:szCs w:val="16"/>
          <w:lang w:eastAsia="sv-SE"/>
        </w:rPr>
        <w:t>--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EITLS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 xml:space="preserve"> 99</w:t>
      </w:r>
    </w:p>
    <w:p w:rsidR="00972527" w:rsidRPr="00C05605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Vole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----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</w:t>
      </w:r>
      <w:r w:rsidR="00C72F7E">
        <w:rPr>
          <w:rFonts w:ascii="Courier New" w:hAnsi="Courier New" w:cs="Courier New"/>
          <w:sz w:val="16"/>
          <w:szCs w:val="16"/>
          <w:lang w:eastAsia="sv-SE"/>
        </w:rPr>
        <w:t>--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</w:t>
      </w:r>
      <w:r w:rsidRPr="00C05605">
        <w:rPr>
          <w:rFonts w:ascii="Courier New" w:hAnsi="Courier New" w:cs="Courier New"/>
          <w:sz w:val="16"/>
          <w:szCs w:val="16"/>
        </w:rPr>
        <w:t>MD</w:t>
      </w:r>
      <w:r w:rsidR="0015320E" w:rsidRPr="00C05605">
        <w:rPr>
          <w:rFonts w:ascii="Courier New" w:hAnsi="Courier New" w:cs="Courier New"/>
          <w:sz w:val="16"/>
          <w:szCs w:val="16"/>
        </w:rPr>
        <w:t>S</w:t>
      </w:r>
      <w:r w:rsidRPr="00C05605">
        <w:rPr>
          <w:rFonts w:ascii="Courier New" w:hAnsi="Courier New" w:cs="Courier New"/>
          <w:sz w:val="16"/>
          <w:szCs w:val="16"/>
        </w:rPr>
        <w:t>RSALVVYSVNLEKKENAAAHHTSEFQTQ</w:t>
      </w:r>
      <w:r w:rsidR="00E23188">
        <w:rPr>
          <w:rFonts w:ascii="Courier New" w:hAnsi="Courier New" w:cs="Courier New"/>
          <w:sz w:val="16"/>
          <w:szCs w:val="16"/>
        </w:rPr>
        <w:t>---</w:t>
      </w:r>
      <w:r>
        <w:rPr>
          <w:rFonts w:ascii="Courier New" w:hAnsi="Courier New" w:cs="Courier New"/>
          <w:sz w:val="16"/>
          <w:szCs w:val="16"/>
        </w:rPr>
        <w:t>---</w:t>
      </w:r>
      <w:r w:rsidRPr="00C05605">
        <w:rPr>
          <w:rFonts w:ascii="Courier New" w:hAnsi="Courier New" w:cs="Courier New"/>
          <w:sz w:val="16"/>
          <w:szCs w:val="16"/>
        </w:rPr>
        <w:t>KLVL</w:t>
      </w:r>
      <w:r w:rsidRPr="00E260CB">
        <w:rPr>
          <w:rFonts w:ascii="Courier New" w:hAnsi="Courier New" w:cs="Courier New"/>
          <w:sz w:val="16"/>
          <w:szCs w:val="16"/>
          <w:highlight w:val="yellow"/>
        </w:rPr>
        <w:t>RR</w:t>
      </w:r>
      <w:r w:rsidRPr="00C05605">
        <w:rPr>
          <w:rFonts w:ascii="Courier New" w:hAnsi="Courier New" w:cs="Courier New"/>
          <w:sz w:val="16"/>
          <w:szCs w:val="16"/>
        </w:rPr>
        <w:t>GQIFNIKVVLNRPLQP</w:t>
      </w:r>
      <w:r>
        <w:rPr>
          <w:rFonts w:ascii="Courier New" w:hAnsi="Courier New" w:cs="Courier New"/>
          <w:sz w:val="16"/>
          <w:szCs w:val="16"/>
        </w:rPr>
        <w:t>-</w:t>
      </w:r>
      <w:r w:rsidRPr="00C05605">
        <w:rPr>
          <w:rFonts w:ascii="Courier New" w:hAnsi="Courier New" w:cs="Courier New"/>
          <w:sz w:val="16"/>
          <w:szCs w:val="16"/>
        </w:rPr>
        <w:t>QDELKLVFS</w:t>
      </w:r>
      <w:r>
        <w:rPr>
          <w:rFonts w:ascii="Courier New" w:hAnsi="Courier New" w:cs="Courier New"/>
          <w:sz w:val="16"/>
          <w:szCs w:val="16"/>
        </w:rPr>
        <w:t>-</w:t>
      </w:r>
      <w:r w:rsidRPr="00C05605">
        <w:rPr>
          <w:rFonts w:ascii="Courier New" w:hAnsi="Courier New" w:cs="Courier New"/>
          <w:sz w:val="16"/>
          <w:szCs w:val="16"/>
        </w:rPr>
        <w:t>TGERM</w:t>
      </w:r>
      <w:r>
        <w:rPr>
          <w:rFonts w:ascii="Courier New" w:hAnsi="Courier New" w:cs="Courier New"/>
          <w:sz w:val="16"/>
          <w:szCs w:val="16"/>
        </w:rPr>
        <w:t>---</w:t>
      </w:r>
      <w:r w:rsidRPr="00C05605">
        <w:rPr>
          <w:rFonts w:ascii="Courier New" w:hAnsi="Courier New" w:cs="Courier New"/>
          <w:sz w:val="16"/>
          <w:szCs w:val="16"/>
        </w:rPr>
        <w:t>SHFVELDPMTSFRSKGWQVKITKQSGG</w:t>
      </w:r>
      <w:r>
        <w:rPr>
          <w:rFonts w:ascii="Courier New" w:hAnsi="Courier New" w:cs="Courier New"/>
          <w:sz w:val="16"/>
          <w:szCs w:val="16"/>
        </w:rPr>
        <w:t>--</w:t>
      </w:r>
      <w:r w:rsidR="009C1D34">
        <w:rPr>
          <w:rFonts w:ascii="Courier New" w:hAnsi="Courier New" w:cs="Courier New"/>
          <w:sz w:val="16"/>
          <w:szCs w:val="16"/>
        </w:rPr>
        <w:t>EVTLA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="009C1D34">
        <w:rPr>
          <w:rFonts w:ascii="Courier New" w:hAnsi="Courier New" w:cs="Courier New"/>
          <w:sz w:val="16"/>
          <w:szCs w:val="16"/>
        </w:rPr>
        <w:t xml:space="preserve"> 9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Deer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--</w:t>
      </w:r>
      <w:r w:rsidR="00C72F7E">
        <w:rPr>
          <w:rFonts w:ascii="Courier New" w:hAnsi="Courier New" w:cs="Courier New"/>
          <w:sz w:val="16"/>
          <w:szCs w:val="16"/>
          <w:lang w:eastAsia="sv-SE"/>
        </w:rPr>
        <w:t>--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-</w:t>
      </w:r>
      <w:r w:rsidR="00E241AF">
        <w:rPr>
          <w:rFonts w:ascii="Courier New" w:hAnsi="Courier New" w:cs="Courier New"/>
          <w:sz w:val="16"/>
          <w:szCs w:val="16"/>
          <w:lang w:eastAsia="sv-SE"/>
        </w:rPr>
        <w:t>---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MD</w:t>
      </w:r>
      <w:r w:rsidR="0015320E" w:rsidRPr="00BC3706">
        <w:rPr>
          <w:rFonts w:ascii="Courier New" w:hAnsi="Courier New" w:cs="Courier New"/>
          <w:sz w:val="16"/>
          <w:szCs w:val="16"/>
          <w:lang w:eastAsia="sv-SE"/>
        </w:rPr>
        <w:t>T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RKALVVYSVNMEKKENAAAHHTLDFQTT------KLV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RR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QLFNMKVILNRPLHP-QDELKLTFFVRGSKE---SSL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ELNPMTSFRSKGWQVKIAKQSGE--EVKLT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10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          </w:t>
      </w:r>
      <w:r w:rsidR="0096171A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   * .  * .  : *  **** :::          ****** * : :  .: *   :* : : *             :.*.   *   :.*: .  . :.   *: : 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Kangaroo rat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I</w:t>
      </w:r>
      <w:r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TSAPNSIVGKYEMAVKT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-</w:t>
      </w:r>
      <w:r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GSHTFR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-</w:t>
      </w:r>
      <w:r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VHEDFYLLFNPWCIDDPVFLPDEEERKEYILNDTGYIYMGFAKHIRGKPWNFGQFEKNILSCA</w:t>
      </w:r>
      <w:r w:rsidR="009C1D34">
        <w:rPr>
          <w:rFonts w:ascii="Courier New" w:eastAsia="Times New Roman" w:hAnsi="Courier New" w:cs="Courier New"/>
          <w:sz w:val="16"/>
          <w:szCs w:val="16"/>
          <w:lang w:eastAsia="sv-SE"/>
        </w:rPr>
        <w:t>IYLLTQSYLKILEMRDPVLVARTMCAMMSSA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22</w:t>
      </w:r>
      <w:r w:rsidR="009C1D34">
        <w:rPr>
          <w:rFonts w:ascii="Courier New" w:eastAsia="Times New Roman" w:hAnsi="Courier New" w:cs="Courier New"/>
          <w:sz w:val="16"/>
          <w:szCs w:val="16"/>
          <w:lang w:eastAsia="sv-SE"/>
        </w:rPr>
        <w:t>3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Guine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pig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TSAPNAIVGLYSLELKS-GRHLLKPEDSMVYLLFNPWCPEDAVFLPSEEDRAEYVLSDTGYVYMGSFRQVKEKPWNFGQFEKNVLDCC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IFLMTQSYLKTMDMRDPVMVGRNMGAMINSQ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3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Degu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TSAPNAVVGQYSLEVMS-GRHVFKPEEDTMYLLFNPWCADDAVFLPTEEDRAEYILSDTGYLYMGSFRQVKEKPWNYGQFEKNVLDCCIFLMTQSYLKTVDMRDPVMVGRNMAAM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NSQ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2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Chinchilla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TSAPHAIVGVYSLEVKS-GRHLFEPEDSTVYLLFNPWCPDDAVFLPTEEERAEYILSDTGYVYMGSFRQVKEKPWNYGQFEKNILDCC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IFLMTQSYLKTMDMRDPVMVGRNMGAMVNSQ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2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Jerboa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TSSPDALVGKYRLSVKC-GNHTFK--CEKIFLLFNPWCKEDKVFMPNEEERTEYVLNDTGYIYMGVTKQIRGKPWIFGQFEKHILNCCL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SLLKPHIIKTTDMNDPVEVSRSMCTMMSS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2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8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UGMBMR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TSPPDAMVGKYKLCMKRDGSRSIM--SKEFFIIFNPWCAEDTVFMPNEEDRAEHVLNDTGYIYMGFAKQIKEKPWTFGQFEKHILHCC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FSLLTH--LQPRELQSPVLVSRSICTMMCAV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2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5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ISAADAVVGRYKMRVNE-----YK--AGVFYLLFNPWCSDDSVFMASEEERAEYILNDTGYMYMGFAKQIKEKPWTFGQFEKHILSCC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FNLLFQ--LENNEMQNPVLVSRAICTMMCA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1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Rat 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ISAADAVVGRYTMNVNE-----FD--AGVFFLLFNPWCSDDSVFMASEEDRAEYVLNDTGYMYMGFAKQIKEKPWTFGQFEKYILNCC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FRLLTH--LEPKEMQSPVLVSRAICTMMCA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1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Hamster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ISAADAVVGQYSLYINS-----HD</w:t>
      </w:r>
      <w:r>
        <w:rPr>
          <w:rFonts w:ascii="Courier New" w:hAnsi="Courier New" w:cs="Courier New"/>
          <w:sz w:val="16"/>
          <w:szCs w:val="16"/>
          <w:lang w:eastAsia="sv-SE"/>
        </w:rPr>
        <w:t>--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AGSFFLLFNPWCADDTVYLPSEEERAEYILNDTGYIYMGFAKQIKEKPWTFGQFEKSVLDCCMYLLSN</w:t>
      </w:r>
      <w:r>
        <w:rPr>
          <w:rFonts w:ascii="Courier New" w:hAnsi="Courier New" w:cs="Courier New"/>
          <w:sz w:val="16"/>
          <w:szCs w:val="16"/>
          <w:lang w:eastAsia="sv-SE"/>
        </w:rPr>
        <w:t>--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LTPHELQSPVSVSRTICTMMCSV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1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Vole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C05605">
        <w:rPr>
          <w:rFonts w:ascii="Courier New" w:hAnsi="Courier New" w:cs="Courier New"/>
          <w:sz w:val="16"/>
          <w:szCs w:val="16"/>
        </w:rPr>
        <w:t>ISAADAMVGKYYLKVNE</w:t>
      </w:r>
      <w:r>
        <w:rPr>
          <w:rFonts w:ascii="Courier New" w:hAnsi="Courier New" w:cs="Courier New"/>
          <w:sz w:val="16"/>
          <w:szCs w:val="16"/>
        </w:rPr>
        <w:t>-----</w:t>
      </w:r>
      <w:r w:rsidRPr="00C05605">
        <w:rPr>
          <w:rFonts w:ascii="Courier New" w:hAnsi="Courier New" w:cs="Courier New"/>
          <w:sz w:val="16"/>
          <w:szCs w:val="16"/>
        </w:rPr>
        <w:t>SK</w:t>
      </w:r>
      <w:r>
        <w:rPr>
          <w:rFonts w:ascii="Courier New" w:hAnsi="Courier New" w:cs="Courier New"/>
          <w:sz w:val="16"/>
          <w:szCs w:val="16"/>
        </w:rPr>
        <w:t>--</w:t>
      </w:r>
      <w:r w:rsidRPr="00C05605">
        <w:rPr>
          <w:rFonts w:ascii="Courier New" w:hAnsi="Courier New" w:cs="Courier New"/>
          <w:sz w:val="16"/>
          <w:szCs w:val="16"/>
        </w:rPr>
        <w:t>GGIFFLLFNPWCADDSVYMPSEEERAEYILNDTGYIYMGFAKQIKEKPWTFGQFEKHILKCCFSLLTH</w:t>
      </w:r>
      <w:r>
        <w:rPr>
          <w:rFonts w:ascii="Courier New" w:hAnsi="Courier New" w:cs="Courier New"/>
          <w:sz w:val="16"/>
          <w:szCs w:val="16"/>
        </w:rPr>
        <w:t>--</w:t>
      </w:r>
      <w:r w:rsidR="009C1D34">
        <w:rPr>
          <w:rFonts w:ascii="Courier New" w:hAnsi="Courier New" w:cs="Courier New"/>
          <w:sz w:val="16"/>
          <w:szCs w:val="16"/>
        </w:rPr>
        <w:t>LEPSELQSPVIVSRTICTMMCAV</w:t>
      </w:r>
      <w:r>
        <w:rPr>
          <w:rFonts w:ascii="Courier New" w:hAnsi="Courier New" w:cs="Courier New"/>
          <w:sz w:val="16"/>
          <w:szCs w:val="16"/>
        </w:rPr>
        <w:t xml:space="preserve">  2</w:t>
      </w:r>
      <w:r w:rsidR="009C1D34">
        <w:rPr>
          <w:rFonts w:ascii="Courier New" w:hAnsi="Courier New" w:cs="Courier New"/>
          <w:sz w:val="16"/>
          <w:szCs w:val="16"/>
        </w:rPr>
        <w:t>0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Deer mouse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ISAADAMVGRYKLRVND-----YK--VGEFFLLFNPWCADDNVYMPSEEDRAEYVLNDSGYIYMGFAKQIKEKPWTFGQFEKHVLSCC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FSLLEQ--LEHVDMQSPVNVSRNICTMMCA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21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9C1D34" w:rsidRPr="00BC3706">
        <w:rPr>
          <w:rFonts w:ascii="Courier New" w:hAnsi="Courier New" w:cs="Courier New"/>
          <w:sz w:val="16"/>
          <w:szCs w:val="16"/>
          <w:lang w:eastAsia="sv-SE"/>
        </w:rPr>
        <w:t>: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*  .*:** * : :              .:::***** :* *:: .**:*:*::*.*:**:***  :*:: *** :***** :* **: *:    :   ::..** *.* : :*: : 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Kangaroo rat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SNGVLTGNWSGNYAGGTAPHLWSSSVAILQQFHHTKQPVNF</w:t>
      </w:r>
      <w:r w:rsidRPr="00B63505">
        <w:rPr>
          <w:rFonts w:ascii="Courier New" w:eastAsia="Times New Roman" w:hAnsi="Courier New" w:cs="Courier New"/>
          <w:sz w:val="16"/>
          <w:szCs w:val="16"/>
          <w:highlight w:val="cyan"/>
          <w:lang w:eastAsia="sv-SE"/>
        </w:rPr>
        <w:t>GQCW</w:t>
      </w:r>
      <w:r w:rsidRPr="00E260CB">
        <w:rPr>
          <w:rFonts w:ascii="Courier New" w:eastAsia="Times New Roman" w:hAnsi="Courier New" w:cs="Courier New"/>
          <w:sz w:val="16"/>
          <w:szCs w:val="16"/>
          <w:highlight w:val="cyan"/>
          <w:lang w:eastAsia="sv-SE"/>
        </w:rPr>
        <w:t>VF</w:t>
      </w:r>
      <w:r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SGILTTVLRALGIPARSVTAFESA</w:t>
      </w:r>
      <w:r w:rsidRPr="00E260CB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H</w:t>
      </w:r>
      <w:r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DTEKDLTVDIYLNQTGKTIPDLTKDSVWNF</w:t>
      </w:r>
      <w:r w:rsidRPr="00E260CB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eastAsia="Times New Roman" w:hAnsi="Courier New" w:cs="Courier New"/>
          <w:sz w:val="16"/>
          <w:szCs w:val="16"/>
          <w:lang w:eastAsia="sv-SE"/>
        </w:rPr>
        <w:t>VWTDAWMRRPDLPVGN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33</w:t>
      </w:r>
      <w:r w:rsidR="009C1D34">
        <w:rPr>
          <w:rFonts w:ascii="Courier New" w:eastAsia="Times New Roman" w:hAnsi="Courier New" w:cs="Courier New"/>
          <w:sz w:val="16"/>
          <w:szCs w:val="16"/>
          <w:lang w:eastAsia="sv-SE"/>
        </w:rPr>
        <w:t>3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Guine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pig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KDGVLVGNWTGEYQGGMAPYLWTGSVPILQRYYSTREPVSF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W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VF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AGVLTTVLRALGIPARPVTVFD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EENLTLDVYVNEMGKTVPNKTDDSI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WTEAWMKRMDLPPG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5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Degu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KDGVLVGNWSGEYEGGTAPHLWTSSVPILKQYYSSRTPVSF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W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VF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AGVLTTVLRALGIPARPVTAFD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EENLTLDMFVNEMGKTVSNKTNDSI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WTEAWMRRRDLPPG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4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Chinchilla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KDGVLVGNWSGEYQGGTAPHLWTGSAPILQRYYSTRTPVSF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W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VF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AGVLTTVLRALGIPARAVTVFD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EENLTLDMFVNEMGKTVPNKTNDSI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WTEAWMKRKDLPPG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4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Jerboa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-KGVLVGNWSGDYSKGTAPYVWTSSVPILQQYYTTKMPVNF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WVF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GILTTALRALGIPTRSVTNFE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EKNLTVDIFLDENGKTIGTMTRDSV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WNDVWMMRSDENGD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4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7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UGMB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MR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-NGVLVGNWSGDYSNGTAPYVWTSSVPILQQHYVTGLPVCF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WVF</w:t>
      </w:r>
      <w:r w:rsidRPr="00E260CB">
        <w:rPr>
          <w:rFonts w:ascii="Courier New" w:hAnsi="Courier New" w:cs="Courier New"/>
          <w:sz w:val="16"/>
          <w:szCs w:val="16"/>
          <w:lang w:eastAsia="sv-SE"/>
        </w:rPr>
        <w:t>S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ILTTALRAVGIPARSVTNFE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GKNLTVDIYLDDSGQTIGDLTKDSV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WADAWMKRPDLPQG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4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5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    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-GGVLMGNWTGDYADGTAPYVWTSSVPILQQHYVTRMPVRY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W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VF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GILTTALRAVGIPARSVTNFE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EKNLTVDIYLDESGKTIPHLTKDSV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VWTDAWMKRQ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LPHGY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3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Rat 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NFGVLVGNWTGDYSNGTAPYVWASSVPILQQHYITRMPVRF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W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VF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GVLTTALRAVGIPARSVTNFE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EKNLRVDIYLDESGKTIPHLTKDSV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WTDAWMKRQDLPQGH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3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Hamster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-NGVLMGNWSGDYKNGTAPYVWTSSVPILQQHYATKLPVCF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W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VF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GILTTALRAIGIPARSVTNFE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GKNLIVDIYLDESGKTNTDLTKDSI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WTDAWMKRQDLPPGH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2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Vole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>
        <w:rPr>
          <w:rFonts w:ascii="Courier New" w:hAnsi="Courier New" w:cs="Courier New"/>
          <w:sz w:val="16"/>
          <w:szCs w:val="16"/>
          <w:lang w:eastAsia="sv-SE"/>
        </w:rPr>
        <w:t>-</w:t>
      </w:r>
      <w:r w:rsidRPr="00C05605">
        <w:rPr>
          <w:rFonts w:ascii="Courier New" w:hAnsi="Courier New" w:cs="Courier New"/>
          <w:sz w:val="16"/>
          <w:szCs w:val="16"/>
        </w:rPr>
        <w:t>NGVLVGNWSGDYSKGTAPYVWTSSVPILQQHFITKEPVCF</w:t>
      </w:r>
      <w:r w:rsidRPr="00C05605">
        <w:rPr>
          <w:rFonts w:ascii="Courier New" w:hAnsi="Courier New" w:cs="Courier New"/>
          <w:sz w:val="16"/>
          <w:szCs w:val="16"/>
          <w:highlight w:val="cyan"/>
        </w:rPr>
        <w:t>GQCW</w:t>
      </w:r>
      <w:r w:rsidRPr="00E260CB">
        <w:rPr>
          <w:rFonts w:ascii="Courier New" w:hAnsi="Courier New" w:cs="Courier New"/>
          <w:sz w:val="16"/>
          <w:szCs w:val="16"/>
          <w:highlight w:val="cyan"/>
        </w:rPr>
        <w:t>VF</w:t>
      </w:r>
      <w:r w:rsidRPr="00C05605">
        <w:rPr>
          <w:rFonts w:ascii="Courier New" w:hAnsi="Courier New" w:cs="Courier New"/>
          <w:sz w:val="16"/>
          <w:szCs w:val="16"/>
        </w:rPr>
        <w:t>SGILTTALRAVGIPARSVTNFESA</w:t>
      </w:r>
      <w:r w:rsidRPr="00E260CB">
        <w:rPr>
          <w:rFonts w:ascii="Courier New" w:hAnsi="Courier New" w:cs="Courier New"/>
          <w:sz w:val="16"/>
          <w:szCs w:val="16"/>
          <w:highlight w:val="yellow"/>
        </w:rPr>
        <w:t>H</w:t>
      </w:r>
      <w:r w:rsidRPr="00C05605">
        <w:rPr>
          <w:rFonts w:ascii="Courier New" w:hAnsi="Courier New" w:cs="Courier New"/>
          <w:sz w:val="16"/>
          <w:szCs w:val="16"/>
        </w:rPr>
        <w:t>DTGKNLIVDIYLDESGKTITHLTKDSVWNF</w:t>
      </w:r>
      <w:r w:rsidRPr="00E260CB">
        <w:rPr>
          <w:rFonts w:ascii="Courier New" w:hAnsi="Courier New" w:cs="Courier New"/>
          <w:sz w:val="16"/>
          <w:szCs w:val="16"/>
          <w:highlight w:val="yellow"/>
        </w:rPr>
        <w:t>H</w:t>
      </w:r>
      <w:r w:rsidR="009C1D34">
        <w:rPr>
          <w:rFonts w:ascii="Courier New" w:hAnsi="Courier New" w:cs="Courier New"/>
          <w:sz w:val="16"/>
          <w:szCs w:val="16"/>
        </w:rPr>
        <w:t>VWTDAWMKRQDLPQGH</w:t>
      </w:r>
      <w:r>
        <w:rPr>
          <w:rFonts w:ascii="Courier New" w:hAnsi="Courier New" w:cs="Courier New"/>
          <w:sz w:val="16"/>
          <w:szCs w:val="16"/>
        </w:rPr>
        <w:t xml:space="preserve">  3</w:t>
      </w:r>
      <w:r w:rsidR="009C1D34">
        <w:rPr>
          <w:rFonts w:ascii="Courier New" w:hAnsi="Courier New" w:cs="Courier New"/>
          <w:sz w:val="16"/>
          <w:szCs w:val="16"/>
        </w:rPr>
        <w:t>2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Deer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-NGVLVGNWSGDYSNGTAPYVWASSVPILQQHYFTKLPVCF</w:t>
      </w:r>
      <w:r w:rsidRPr="00BC3706">
        <w:rPr>
          <w:rFonts w:ascii="Courier New" w:hAnsi="Courier New" w:cs="Courier New"/>
          <w:sz w:val="16"/>
          <w:szCs w:val="16"/>
          <w:highlight w:val="cyan"/>
          <w:lang w:eastAsia="sv-SE"/>
        </w:rPr>
        <w:t>GQCW</w:t>
      </w:r>
      <w:r w:rsidRPr="00E260CB">
        <w:rPr>
          <w:rFonts w:ascii="Courier New" w:hAnsi="Courier New" w:cs="Courier New"/>
          <w:sz w:val="16"/>
          <w:szCs w:val="16"/>
          <w:highlight w:val="cyan"/>
          <w:lang w:eastAsia="sv-SE"/>
        </w:rPr>
        <w:t>VF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GILTTALRAVGIPARSVTNFESA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DTEKNLTVDIYLDESGKTIAHLTKDSVWNF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H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VWTDAWMKRRDLPQG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33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      </w:t>
      </w:r>
      <w:r w:rsidR="009C1D34" w:rsidRPr="00BC3706">
        <w:rPr>
          <w:rFonts w:ascii="Courier New" w:hAnsi="Courier New" w:cs="Courier New"/>
          <w:sz w:val="16"/>
          <w:szCs w:val="16"/>
          <w:lang w:eastAsia="sv-SE"/>
        </w:rPr>
        <w:t>*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***:***:*:*  * **::*:.*.***:::* :  ** :******:*:***.***:***:* ** *:***** :** :*::::: *:*    * **:****** :.** * *   . 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Kangaroo rat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GWQAL</w:t>
      </w:r>
      <w:r w:rsidRPr="00E260CB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D</w:t>
      </w:r>
      <w:r w:rsidRPr="00B63505">
        <w:rPr>
          <w:rFonts w:ascii="Courier New" w:eastAsia="Times New Roman" w:hAnsi="Courier New" w:cs="Courier New"/>
          <w:sz w:val="16"/>
          <w:szCs w:val="16"/>
          <w:lang w:eastAsia="sv-SE"/>
        </w:rPr>
        <w:t>GTPQEISH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------------------------------------------------------</w:t>
      </w:r>
      <w:r w:rsidR="009C1D34"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-----------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358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Guinea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pig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VV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TPQELSQGLYCCGPSPVAAVRKGNIFMGYDTKFVYSEVNADKLVWLVRSVDGREKVSLLSVETMSIGKNISTKAAGQDRRS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DITHQYKFPEGSAEEREVMDHAFSLLSFKRE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7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Degu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E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V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TPQELSQGIYCCGPSPVAAVRRGDIFMGYDTKFVFSEVNADKLVWLVRTVGEREKVSLLSVETMSIGKNVSTKAVGQDRRS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DITHQYKFPEGSREERAVMDHAFSLLSFRRE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6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Chinchilla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VV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TPQELSQGLYCCGPSPVAAVRRGNIFMGYDTKFVFSEVNADKLVWLVRTVGRREKVSLLSVETMSIGKNISTKAVGQDRRSDITHQYKFPEGSSDE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RAIMDHAFSLLSFRRE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6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Jerboa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A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TPQEISQERFRCGPAPLTAIRKGDVAVKYDTKFIFTEVNGDKLIWLVKQTPEDKKFILIAVETMSIGKNISTKAVGQDQRV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DITYQYKYPEGSPEERQAMNKASNLLNKVVE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6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7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UGMB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MR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V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TPQEISDGGFRAGPAPLSAIRQGNVLLKYDTKFIFTEVNGDKLIWLVKQDQGRDKNTLIAVETMSIGKNISTKMVGQNRRQ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DITSEYKYPEGSPEERKAMERASGRLHPGED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6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5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V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TPQEISDGGFRTGPSPLTAIRQGLIQMKYDTTFVFTEVNGDKFIWLVKQNQEREKNILIAVETASIGKKISTKMVGENRRE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DITLQYKFPEGSPEERKVMAKASGKPS--DD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4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8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Rat 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V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TPQEISEGQFRIGPSPVSAIRQGLVQIMYDTTFVFTEVNGDKYIWLVKQNQEREKNVLIAVETASIGKNISTKMVGENRRQ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DITLHYKFPEGSPEERKAMEKASGKRP--DD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49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Hamster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V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ATPQEISEGGFRTGPSPLSAIRQGAVQIQYDTKFVFTEVNGDKFIWLVKQKEGKEKNVLIAVETASIGKNISTKMVGENKREDITLQYKFPEGSPEERKAMEKASGKHT</w:t>
      </w:r>
      <w:r>
        <w:rPr>
          <w:rFonts w:ascii="Courier New" w:hAnsi="Courier New" w:cs="Courier New"/>
          <w:sz w:val="16"/>
          <w:szCs w:val="16"/>
          <w:lang w:eastAsia="sv-SE"/>
        </w:rPr>
        <w:t>--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DE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4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7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Vole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C05605">
        <w:rPr>
          <w:rFonts w:ascii="Courier New" w:hAnsi="Courier New" w:cs="Courier New"/>
          <w:sz w:val="16"/>
          <w:szCs w:val="16"/>
        </w:rPr>
        <w:t>GWQVL</w:t>
      </w:r>
      <w:r w:rsidRPr="00E260CB">
        <w:rPr>
          <w:rFonts w:ascii="Courier New" w:hAnsi="Courier New" w:cs="Courier New"/>
          <w:sz w:val="16"/>
          <w:szCs w:val="16"/>
          <w:highlight w:val="yellow"/>
        </w:rPr>
        <w:t>D</w:t>
      </w:r>
      <w:r w:rsidRPr="00C05605">
        <w:rPr>
          <w:rFonts w:ascii="Courier New" w:hAnsi="Courier New" w:cs="Courier New"/>
          <w:sz w:val="16"/>
          <w:szCs w:val="16"/>
        </w:rPr>
        <w:t>ATPQEISEGGFRTGPSPLSAIRLGKVEIQYDTKFVFTEVNGDKFIWLVKQNQGREKNVLIAVETASIGKNISTKMVGENKREDITLQYKFPEGSPEERKAMEKAAGKHP</w:t>
      </w:r>
      <w:r>
        <w:rPr>
          <w:rFonts w:ascii="Courier New" w:hAnsi="Courier New" w:cs="Courier New"/>
          <w:sz w:val="16"/>
          <w:szCs w:val="16"/>
        </w:rPr>
        <w:t>--</w:t>
      </w:r>
      <w:r w:rsidR="00712D9F">
        <w:rPr>
          <w:rFonts w:ascii="Courier New" w:hAnsi="Courier New" w:cs="Courier New"/>
          <w:sz w:val="16"/>
          <w:szCs w:val="16"/>
        </w:rPr>
        <w:t>DE</w:t>
      </w:r>
      <w:r>
        <w:rPr>
          <w:rFonts w:ascii="Courier New" w:hAnsi="Courier New" w:cs="Courier New"/>
          <w:sz w:val="16"/>
          <w:szCs w:val="16"/>
        </w:rPr>
        <w:t xml:space="preserve">  44</w:t>
      </w:r>
      <w:r w:rsidR="00712D9F">
        <w:rPr>
          <w:rFonts w:ascii="Courier New" w:hAnsi="Courier New" w:cs="Courier New"/>
          <w:sz w:val="16"/>
          <w:szCs w:val="16"/>
        </w:rPr>
        <w:t>7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Deer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GWQVL</w:t>
      </w:r>
      <w:r w:rsidRPr="00E260CB">
        <w:rPr>
          <w:rFonts w:ascii="Courier New" w:hAnsi="Courier New" w:cs="Courier New"/>
          <w:sz w:val="16"/>
          <w:szCs w:val="16"/>
          <w:highlight w:val="yellow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ATPQEISEGSFRTGPSPLSAIRQGAVQTQYDTKFVFTEVNGDKFIWLVKQNKGK---VLLAVETASIGKHISTKMVGENRREDVTLQYK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FPEGSPEERKAMDRASGKRP--DE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44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5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   </w:t>
      </w:r>
      <w:r w:rsidR="009C1D34" w:rsidRPr="00BC3706">
        <w:rPr>
          <w:rFonts w:ascii="Courier New" w:hAnsi="Courier New" w:cs="Courier New"/>
          <w:sz w:val="16"/>
          <w:szCs w:val="16"/>
          <w:lang w:eastAsia="sv-SE"/>
        </w:rPr>
        <w:t>.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***.:*.****:*:  :  **:*::*:*:* :   ***.*:::***.** :***:         *::*** ****::*** .*:::*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*:* .**:**** :**  * :* .      :</w:t>
      </w:r>
    </w:p>
    <w:p w:rsidR="00972527" w:rsidRPr="00997A14" w:rsidRDefault="00972527" w:rsidP="00972527">
      <w:pPr>
        <w:pStyle w:val="NoSpacing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lastRenderedPageBreak/>
        <w:t xml:space="preserve">Kangaroo rat 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----------------------------------------------------------------------------------------------------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Guinea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pig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-TIPTKENLLELLVQEEPVVMGDPLNFSVTLRRKAATPQTITFSGSFDLQSYTGRQLAHLGVVQKTVQVQEQVSSVVLTWEASTYTGS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DAYEDEPVIKGYIMAEVMETN-ETIATEVS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8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8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Degu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Y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-TLPVKENLLELLVQEDPVLLGDPLHFSVTLRRKAATPQTIVFSGSLDLQSYTGRQLGHLGVVQKTMKVQEKVSNVVLTWESDTYTGS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DTFDDEPVIKGFIMAEVVETK-ETMATEVL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8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7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Chinchilla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Y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-TLPTKENLLELLVQEEPVRLGDPLNFSVTLRRKAATPQTVIFSGSFDLQSYTGRQLAHLGVVQKTVHVKEQVSNVVLTWESDTYTGSLDAFDDEPVVKGFIMAEVTETQ-ETIA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TEVS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7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Jerboa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H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K-PPTREDFYHISVTEDSVQLGDPIILTIVLKRNMVSLKNVNISCSLDLQTYTGKRVASLGVIQKTVQIQNPETEVVLTMNASSYINS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GMLDDELVIKGFAIAEVVGSNNEMVATEVS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8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6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UGMB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MR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Q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PGSPSTDSSLRVSVIECSVEIGHPIILTLVLERKTATPQTVNISCYLNLQTYTGKKKKGLGIIRKSQKITNQESQVTLTMDTNSYIHNL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GMVDDELVIKGFIITEIAGSR-ERVATEVT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8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4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K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LNSRTLNNSLQISVLQNSLELGAPIYLTITLKRKTATPQNVNISCSLNLQTYTGNKKTNLGVIQKTVQIHGQESRVFLTMDASYYIYK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GMVDDEMVIGGFIIAEIVDSG-ERVATDTT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6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7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Rat 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K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LNSRTL----HISVLQNSVELGHPINLTIVLKRKTATPQNVNISCSLDLQTYTGNKKTNLGVIQKTVQIQGQESEVSLSMDSSFYIYK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GMVDDEMVIKGFIIAEIVDSG-ERVATDTT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6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4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Hamster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KPNRSSSNSLKIHVLQNSVELGYPVTLTLALKRKTDVPQNVNISCSLDLQTYTGGNKTNLGIIHKTVHVQGQESEVVLNMAADSYIYKLGVFDDEMVIKGFIIAEVMETG-DKAATDMT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6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6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Vole      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D</w:t>
      </w:r>
      <w:r w:rsidRPr="00C05605">
        <w:rPr>
          <w:rFonts w:ascii="Courier New" w:hAnsi="Courier New" w:cs="Courier New"/>
          <w:sz w:val="16"/>
          <w:szCs w:val="16"/>
        </w:rPr>
        <w:t>KPGRRPVNSMLQIHVLQNSVELGYPVTLTLVLKRKTATPQNVNISCSLDLQTYTGSQKTNLGIIQRTVQIQGQESEVVLSMDANSYIY</w:t>
      </w:r>
      <w:r w:rsidR="00712D9F">
        <w:rPr>
          <w:rFonts w:ascii="Courier New" w:hAnsi="Courier New" w:cs="Courier New"/>
          <w:sz w:val="16"/>
          <w:szCs w:val="16"/>
        </w:rPr>
        <w:t>KLGMVDDEVVIKGFIITEIVETGDKVATDTT</w:t>
      </w:r>
      <w:r>
        <w:rPr>
          <w:rFonts w:ascii="Courier New" w:hAnsi="Courier New" w:cs="Courier New"/>
          <w:sz w:val="16"/>
          <w:szCs w:val="16"/>
        </w:rPr>
        <w:t xml:space="preserve">  56</w:t>
      </w:r>
      <w:r w:rsidR="00712D9F">
        <w:rPr>
          <w:rFonts w:ascii="Courier New" w:hAnsi="Courier New" w:cs="Courier New"/>
          <w:sz w:val="16"/>
          <w:szCs w:val="16"/>
        </w:rPr>
        <w:t>7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>Deer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</w:t>
      </w:r>
      <w:r w:rsidR="009C1D34">
        <w:rPr>
          <w:rFonts w:ascii="Courier New" w:hAnsi="Courier New" w:cs="Courier New"/>
          <w:sz w:val="16"/>
          <w:szCs w:val="16"/>
          <w:lang w:eastAsia="sv-SE"/>
        </w:rPr>
        <w:t>N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KPTLPHNSFLQIHVRQNSVELGYPITLTLVLKRKTHTPQNVSISCSLDLQTYTGNKKTNLGVIQKSVQIQGQESEVALSMDANSYIYKL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GMVDDEVVIKGFIIAEITETG-DKAATDTT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56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4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        .: * :  : :* *: :::.*.*:    :.: :*  ::**:*** .   **:::*: ::    : * *.  :. *  .*.  :** *: *: ::*:  :  :  **:  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972527" w:rsidRPr="00997A14" w:rsidRDefault="00972527" w:rsidP="00972527">
      <w:pPr>
        <w:pStyle w:val="NoSpacing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Kangaroo rat 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----------------------------------------------------------------------------------</w:t>
      </w:r>
      <w:r w:rsidR="00712D9F">
        <w:rPr>
          <w:rFonts w:ascii="Courier New" w:eastAsia="Times New Roman" w:hAnsi="Courier New" w:cs="Courier New"/>
          <w:sz w:val="16"/>
          <w:szCs w:val="16"/>
          <w:lang w:eastAsia="sv-SE"/>
        </w:rPr>
        <w:t>-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Guinea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pig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FFQYPQLTLELPNTGRMGQALVGTCVFRNSLLIPLTGVRFSVESLGLSSSQSIEHGTVAPGETVQSQISCTPVRLGLRKVIVKLSSQQVKEVHAEKVVLVTP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91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Degu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 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CFRYPLFTIEMPNTGRIGEVLLCTCTFKNSLMIPLTHVRFSVESLGLSSLQSIEQGTVPPGKTIQSQIRCTPVRAGPRKFIIKLNSQQVKEIHAEKVVLITQ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9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Chinchilla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CFRYPLFTIELPNTGRVGKELVCTCIFRNSLLIPLTQVRFSIESLGLSSVQSVKQGTVPPGQTVQSQIRCVPVRAGPRKFIIKLSSLQVKEIHAEKVVLITQ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82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Jerboa    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FLYPDFFIEMPNTARVDQPLIFTCSFKNSLPIPLTEIKFSVESLGISSMKTMDQGVLPPGKSIQFQMNCVPVKLGPSKFIIKFTSRQVKEVHAEKMVLIT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8</w:t>
      </w:r>
      <w:r w:rsidR="0096171A">
        <w:rPr>
          <w:rFonts w:ascii="Courier New" w:hAnsi="Courier New" w:cs="Courier New"/>
          <w:sz w:val="16"/>
          <w:szCs w:val="16"/>
          <w:lang w:eastAsia="sv-SE"/>
        </w:rPr>
        <w:t>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UGMBMR    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CFLYQGFHIEMPSTGKVHQELLLICKLKNTLPIPLTNMRFSVESLGIVTTESLDQGTLPPGQSLQFEMRCIPMRTGPRKIIVRFTSREVKEVHVEKMVLITD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87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CFLYSAFSVEMPSTGKVKQPLVITSKFTNTLPIPLTNIKFSVESLGLANMKSWEQETVPPGKTITFQMECTPVKAGPQKFIVKFISRQVKEVHAEKVVLISK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7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Rat       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CFLYSAFSVEMPSTSKVNQPLTITCNFKNTLPIPLTNIKFSVESLGLNNMKSWEQETVPPGKTINFQIECTPVKTGPRKFIVKFISRQVKEVHAEKVVLITK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67</w:t>
      </w:r>
    </w:p>
    <w:p w:rsid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Hamster   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SFLYPAFSVEMPDTCKISWPLTIKCSFKNTLPIPLTDIRFSVESLALSHMQSWEQGTVPPGKFIHFQMKCTPEKIGPRKFIVKFTSRQVKDVHSEKIVLITN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69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Vole      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C05605">
        <w:rPr>
          <w:rFonts w:ascii="Courier New" w:hAnsi="Courier New" w:cs="Courier New"/>
          <w:sz w:val="16"/>
          <w:szCs w:val="16"/>
        </w:rPr>
        <w:t>SFLYPAFSVEMPDTGKVNWPLLITCTFKNTLPIPLTNIRFSVESLALSNMQSWDQGTVPPGQSITFQMKCTPVKSGPKKFIVKFTSRQVKEVHAEKIILITK</w:t>
      </w:r>
      <w:r>
        <w:rPr>
          <w:rFonts w:ascii="Courier New" w:hAnsi="Courier New" w:cs="Courier New"/>
          <w:sz w:val="16"/>
          <w:szCs w:val="16"/>
        </w:rPr>
        <w:t xml:space="preserve">  670</w:t>
      </w:r>
    </w:p>
    <w:p w:rsidR="00972527" w:rsidRPr="00BC3706" w:rsidRDefault="00972527" w:rsidP="00972527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Deer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mouse     </w:t>
      </w:r>
      <w:r w:rsidR="00712D9F">
        <w:rPr>
          <w:rFonts w:ascii="Courier New" w:hAnsi="Courier New" w:cs="Courier New"/>
          <w:sz w:val="16"/>
          <w:szCs w:val="16"/>
          <w:lang w:eastAsia="sv-SE"/>
        </w:rPr>
        <w:t>L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>CFLYPAFSVEMPSTGKINMPLSFNCSFKNTLPIPLTNIRFSVESLALSKMQSWKQGTLSPGMSLNFQMKFTPVRTGAKKFIVKFTSREVKEVDAEKIILIT-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666</w:t>
      </w:r>
    </w:p>
    <w:p w:rsidR="0095726C" w:rsidRPr="00972527" w:rsidRDefault="00972527" w:rsidP="00972527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   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    </w:t>
      </w:r>
      <w:r w:rsidR="00712D9F" w:rsidRPr="00BC3706">
        <w:rPr>
          <w:rFonts w:ascii="Courier New" w:hAnsi="Courier New" w:cs="Courier New"/>
          <w:sz w:val="16"/>
          <w:szCs w:val="16"/>
          <w:lang w:eastAsia="sv-SE"/>
        </w:rPr>
        <w:t>*</w:t>
      </w:r>
      <w:r w:rsidRPr="00BC3706">
        <w:rPr>
          <w:rFonts w:ascii="Courier New" w:hAnsi="Courier New" w:cs="Courier New"/>
          <w:sz w:val="16"/>
          <w:szCs w:val="16"/>
          <w:lang w:eastAsia="sv-SE"/>
        </w:rPr>
        <w:t xml:space="preserve"> * *  : :*:*.* ::   *   . : *:* **** ::**:***.:   :: .: .: **  :  ::   * : *  *.*::: * :**::. **::*:: </w:t>
      </w:r>
    </w:p>
    <w:sectPr w:rsidR="0095726C" w:rsidRPr="00972527" w:rsidSect="00972527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527"/>
    <w:rsid w:val="000A75BF"/>
    <w:rsid w:val="0015320E"/>
    <w:rsid w:val="003B79A3"/>
    <w:rsid w:val="00712D9F"/>
    <w:rsid w:val="007824FC"/>
    <w:rsid w:val="009030EB"/>
    <w:rsid w:val="0095726C"/>
    <w:rsid w:val="0096171A"/>
    <w:rsid w:val="00972527"/>
    <w:rsid w:val="009C1D34"/>
    <w:rsid w:val="00C72F7E"/>
    <w:rsid w:val="00D01D6F"/>
    <w:rsid w:val="00E23188"/>
    <w:rsid w:val="00E241AF"/>
    <w:rsid w:val="00E7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2527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25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2527"/>
    <w:rPr>
      <w:rFonts w:ascii="Courier New" w:eastAsia="Times New Roman" w:hAnsi="Courier New" w:cs="Courier New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2527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25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2527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573</Words>
  <Characters>833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9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8</cp:revision>
  <dcterms:created xsi:type="dcterms:W3CDTF">2020-01-27T11:13:00Z</dcterms:created>
  <dcterms:modified xsi:type="dcterms:W3CDTF">2020-02-26T10:33:00Z</dcterms:modified>
</cp:coreProperties>
</file>